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090358D">
      <w:pPr>
        <w:pStyle w:val="2"/>
        <w:keepNext w:val="0"/>
        <w:keepLines w:val="0"/>
        <w:widowControl/>
        <w:suppressLineNumbers w:val="0"/>
        <w:spacing w:before="0" w:beforeAutospacing="0" w:after="200" w:afterAutospacing="0" w:line="240" w:lineRule="auto"/>
        <w:ind w:left="0" w:right="0" w:firstLine="0"/>
        <w:rPr>
          <w:rFonts w:hint="eastAsia" w:ascii="Times New Roman" w:hAnsi="Times New Roman" w:cs="Times New Roman"/>
          <w:b/>
          <w:bCs/>
          <w:i w:val="0"/>
          <w:iCs w:val="0"/>
          <w:color w:val="212121"/>
          <w:kern w:val="0"/>
          <w:sz w:val="24"/>
          <w:szCs w:val="24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212121"/>
          <w:kern w:val="0"/>
          <w:sz w:val="24"/>
          <w:szCs w:val="24"/>
          <w:u w:val="none"/>
          <w:lang w:val="en-US" w:eastAsia="zh-CN" w:bidi="ar"/>
        </w:rPr>
        <w:t xml:space="preserve">Table </w:t>
      </w:r>
      <w:r>
        <w:rPr>
          <w:rFonts w:hint="eastAsia" w:ascii="Times New Roman" w:hAnsi="Times New Roman" w:cs="Times New Roman"/>
          <w:b/>
          <w:bCs/>
          <w:i w:val="0"/>
          <w:iCs w:val="0"/>
          <w:color w:val="212121"/>
          <w:kern w:val="0"/>
          <w:sz w:val="24"/>
          <w:szCs w:val="24"/>
          <w:u w:val="none"/>
          <w:lang w:val="en-US" w:eastAsia="zh-CN" w:bidi="ar"/>
        </w:rPr>
        <w:t>S5</w:t>
      </w:r>
    </w:p>
    <w:p w14:paraId="2193138A">
      <w:pPr>
        <w:keepNext w:val="0"/>
        <w:keepLines w:val="0"/>
        <w:widowControl/>
        <w:suppressLineNumbers w:val="0"/>
        <w:spacing w:line="240" w:lineRule="auto"/>
        <w:jc w:val="left"/>
        <w:textAlignment w:val="center"/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 xml:space="preserve">Stratified analysis of the correlation between 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>TyG-related index and cataract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 xml:space="preserve"> in adults in the NHANES 20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>0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>5–20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>0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>8</w:t>
      </w:r>
    </w:p>
    <w:tbl>
      <w:tblPr>
        <w:tblStyle w:val="3"/>
        <w:tblpPr w:leftFromText="180" w:rightFromText="180" w:vertAnchor="text" w:horzAnchor="page" w:tblpX="816" w:tblpY="299"/>
        <w:tblOverlap w:val="never"/>
        <w:tblW w:w="15757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18"/>
        <w:gridCol w:w="1011"/>
        <w:gridCol w:w="878"/>
        <w:gridCol w:w="960"/>
        <w:gridCol w:w="885"/>
        <w:gridCol w:w="930"/>
        <w:gridCol w:w="847"/>
        <w:gridCol w:w="930"/>
        <w:gridCol w:w="923"/>
        <w:gridCol w:w="930"/>
        <w:gridCol w:w="892"/>
        <w:gridCol w:w="998"/>
        <w:gridCol w:w="870"/>
        <w:gridCol w:w="967"/>
        <w:gridCol w:w="863"/>
        <w:gridCol w:w="922"/>
        <w:gridCol w:w="833"/>
      </w:tblGrid>
      <w:tr w14:paraId="3FD94DC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18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7EBE7C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ubgroup</w:t>
            </w:r>
          </w:p>
        </w:tc>
        <w:tc>
          <w:tcPr>
            <w:tcW w:w="1011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6058E2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OR(95%CI)</w:t>
            </w:r>
          </w:p>
          <w:p w14:paraId="0CE1B0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value</w:t>
            </w:r>
          </w:p>
        </w:tc>
        <w:tc>
          <w:tcPr>
            <w:tcW w:w="878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0E6FD8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interaction</w:t>
            </w:r>
          </w:p>
        </w:tc>
        <w:tc>
          <w:tcPr>
            <w:tcW w:w="960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02DABF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OR(95%CI)</w:t>
            </w:r>
          </w:p>
          <w:p w14:paraId="6AFC90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value</w:t>
            </w:r>
          </w:p>
        </w:tc>
        <w:tc>
          <w:tcPr>
            <w:tcW w:w="885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4DBA7B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interaction</w:t>
            </w:r>
          </w:p>
        </w:tc>
        <w:tc>
          <w:tcPr>
            <w:tcW w:w="930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787448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OR(95%CI)</w:t>
            </w:r>
          </w:p>
          <w:p w14:paraId="310CDA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value</w:t>
            </w:r>
          </w:p>
        </w:tc>
        <w:tc>
          <w:tcPr>
            <w:tcW w:w="847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40F0AB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interaction</w:t>
            </w:r>
          </w:p>
        </w:tc>
        <w:tc>
          <w:tcPr>
            <w:tcW w:w="930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2EE802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OR(95%CI)</w:t>
            </w:r>
          </w:p>
          <w:p w14:paraId="081FCC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value</w:t>
            </w:r>
          </w:p>
        </w:tc>
        <w:tc>
          <w:tcPr>
            <w:tcW w:w="923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251D08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interaction</w:t>
            </w:r>
          </w:p>
        </w:tc>
        <w:tc>
          <w:tcPr>
            <w:tcW w:w="930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48273D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OR(95%CI)</w:t>
            </w:r>
          </w:p>
          <w:p w14:paraId="04FE59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value</w:t>
            </w:r>
          </w:p>
        </w:tc>
        <w:tc>
          <w:tcPr>
            <w:tcW w:w="892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4A4FF7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interaction</w:t>
            </w:r>
          </w:p>
        </w:tc>
        <w:tc>
          <w:tcPr>
            <w:tcW w:w="998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098FD3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OR(95%CI)</w:t>
            </w:r>
          </w:p>
          <w:p w14:paraId="2D12F1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value</w:t>
            </w:r>
          </w:p>
        </w:tc>
        <w:tc>
          <w:tcPr>
            <w:tcW w:w="870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0C4808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interaction</w:t>
            </w:r>
          </w:p>
        </w:tc>
        <w:tc>
          <w:tcPr>
            <w:tcW w:w="967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119A15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OR(95%CI)</w:t>
            </w:r>
          </w:p>
          <w:p w14:paraId="41B6DA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value</w:t>
            </w:r>
          </w:p>
        </w:tc>
        <w:tc>
          <w:tcPr>
            <w:tcW w:w="863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6FAD07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interaction</w:t>
            </w:r>
          </w:p>
        </w:tc>
        <w:tc>
          <w:tcPr>
            <w:tcW w:w="922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6A0039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OR(95%CI)</w:t>
            </w:r>
          </w:p>
          <w:p w14:paraId="53C088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value</w:t>
            </w:r>
          </w:p>
        </w:tc>
        <w:tc>
          <w:tcPr>
            <w:tcW w:w="833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2DB7B4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interaction</w:t>
            </w:r>
          </w:p>
        </w:tc>
      </w:tr>
      <w:tr w14:paraId="1D7D761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18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EE6318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1011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5976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212121"/>
                <w:kern w:val="0"/>
                <w:sz w:val="13"/>
                <w:szCs w:val="13"/>
                <w:u w:val="none"/>
                <w:lang w:val="en-US" w:eastAsia="zh-CN" w:bidi="ar"/>
              </w:rPr>
              <w:t>T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212121"/>
                <w:kern w:val="0"/>
                <w:sz w:val="13"/>
                <w:szCs w:val="13"/>
                <w:u w:val="none"/>
                <w:lang w:val="en-US" w:eastAsia="zh-CN" w:bidi="ar"/>
              </w:rPr>
              <w:t>y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212121"/>
                <w:kern w:val="0"/>
                <w:sz w:val="13"/>
                <w:szCs w:val="13"/>
                <w:u w:val="none"/>
                <w:lang w:val="en-US" w:eastAsia="zh-CN" w:bidi="ar"/>
              </w:rPr>
              <w:t>G</w:t>
            </w:r>
          </w:p>
        </w:tc>
        <w:tc>
          <w:tcPr>
            <w:tcW w:w="878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2BBC97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960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351D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212121"/>
                <w:kern w:val="0"/>
                <w:sz w:val="13"/>
                <w:szCs w:val="13"/>
                <w:u w:val="none"/>
                <w:lang w:val="en-US" w:eastAsia="zh-CN" w:bidi="ar"/>
              </w:rPr>
              <w:t>T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212121"/>
                <w:kern w:val="0"/>
                <w:sz w:val="13"/>
                <w:szCs w:val="13"/>
                <w:u w:val="none"/>
                <w:lang w:val="en-US" w:eastAsia="zh-CN" w:bidi="ar"/>
              </w:rPr>
              <w:t>y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212121"/>
                <w:kern w:val="0"/>
                <w:sz w:val="13"/>
                <w:szCs w:val="13"/>
                <w:u w:val="none"/>
                <w:lang w:val="en-US" w:eastAsia="zh-CN" w:bidi="ar"/>
              </w:rPr>
              <w:t>G-WHtR</w:t>
            </w:r>
          </w:p>
        </w:tc>
        <w:tc>
          <w:tcPr>
            <w:tcW w:w="885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EC2F96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930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F00B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212121"/>
                <w:kern w:val="0"/>
                <w:sz w:val="13"/>
                <w:szCs w:val="13"/>
                <w:u w:val="none"/>
                <w:lang w:val="en-US" w:eastAsia="zh-CN" w:bidi="ar"/>
              </w:rPr>
              <w:t>T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212121"/>
                <w:kern w:val="0"/>
                <w:sz w:val="13"/>
                <w:szCs w:val="13"/>
                <w:u w:val="none"/>
                <w:lang w:val="en-US" w:eastAsia="zh-CN" w:bidi="ar"/>
              </w:rPr>
              <w:t>y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212121"/>
                <w:kern w:val="0"/>
                <w:sz w:val="13"/>
                <w:szCs w:val="13"/>
                <w:u w:val="none"/>
                <w:lang w:val="en-US" w:eastAsia="zh-CN" w:bidi="ar"/>
              </w:rPr>
              <w:t>G-BMI</w:t>
            </w:r>
          </w:p>
        </w:tc>
        <w:tc>
          <w:tcPr>
            <w:tcW w:w="847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AABA34">
            <w:pPr>
              <w:jc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930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F368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212121"/>
                <w:kern w:val="0"/>
                <w:sz w:val="13"/>
                <w:szCs w:val="13"/>
                <w:u w:val="none"/>
                <w:lang w:val="en-US" w:eastAsia="zh-CN" w:bidi="ar"/>
              </w:rPr>
              <w:t>T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212121"/>
                <w:kern w:val="0"/>
                <w:sz w:val="13"/>
                <w:szCs w:val="13"/>
                <w:u w:val="none"/>
                <w:lang w:val="en-US" w:eastAsia="zh-CN" w:bidi="ar"/>
              </w:rPr>
              <w:t>y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212121"/>
                <w:kern w:val="0"/>
                <w:sz w:val="13"/>
                <w:szCs w:val="13"/>
                <w:u w:val="none"/>
                <w:lang w:val="en-US" w:eastAsia="zh-CN" w:bidi="ar"/>
              </w:rPr>
              <w:t>G-NLR</w:t>
            </w:r>
          </w:p>
        </w:tc>
        <w:tc>
          <w:tcPr>
            <w:tcW w:w="923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AE7B3E">
            <w:pPr>
              <w:jc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</w:p>
        </w:tc>
        <w:tc>
          <w:tcPr>
            <w:tcW w:w="930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1F13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212121"/>
                <w:kern w:val="0"/>
                <w:sz w:val="13"/>
                <w:szCs w:val="13"/>
                <w:u w:val="none"/>
                <w:lang w:val="en-US" w:eastAsia="zh-CN" w:bidi="ar"/>
              </w:rPr>
              <w:t>T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212121"/>
                <w:kern w:val="0"/>
                <w:sz w:val="13"/>
                <w:szCs w:val="13"/>
                <w:u w:val="none"/>
                <w:lang w:val="en-US" w:eastAsia="zh-CN" w:bidi="ar"/>
              </w:rPr>
              <w:t>y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212121"/>
                <w:kern w:val="0"/>
                <w:sz w:val="13"/>
                <w:szCs w:val="13"/>
                <w:u w:val="none"/>
                <w:lang w:val="en-US" w:eastAsia="zh-CN" w:bidi="ar"/>
              </w:rPr>
              <w:t>G-MLR</w:t>
            </w:r>
          </w:p>
        </w:tc>
        <w:tc>
          <w:tcPr>
            <w:tcW w:w="892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2CE96D">
            <w:pPr>
              <w:jc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</w:p>
        </w:tc>
        <w:tc>
          <w:tcPr>
            <w:tcW w:w="998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D36E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212121"/>
                <w:kern w:val="0"/>
                <w:sz w:val="13"/>
                <w:szCs w:val="13"/>
                <w:u w:val="none"/>
                <w:lang w:val="en-US" w:eastAsia="zh-CN" w:bidi="ar"/>
              </w:rPr>
              <w:t>T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212121"/>
                <w:kern w:val="0"/>
                <w:sz w:val="13"/>
                <w:szCs w:val="13"/>
                <w:u w:val="none"/>
                <w:lang w:val="en-US" w:eastAsia="zh-CN" w:bidi="ar"/>
              </w:rPr>
              <w:t>y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212121"/>
                <w:kern w:val="0"/>
                <w:sz w:val="13"/>
                <w:szCs w:val="13"/>
                <w:u w:val="none"/>
                <w:lang w:val="en-US" w:eastAsia="zh-CN" w:bidi="ar"/>
              </w:rPr>
              <w:t>G-lgPLR</w:t>
            </w:r>
          </w:p>
        </w:tc>
        <w:tc>
          <w:tcPr>
            <w:tcW w:w="870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21517F">
            <w:pPr>
              <w:jc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</w:p>
        </w:tc>
        <w:tc>
          <w:tcPr>
            <w:tcW w:w="967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8B28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212121"/>
                <w:kern w:val="0"/>
                <w:sz w:val="13"/>
                <w:szCs w:val="13"/>
                <w:u w:val="none"/>
                <w:lang w:val="en-US" w:eastAsia="zh-CN" w:bidi="ar"/>
              </w:rPr>
              <w:t>T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212121"/>
                <w:kern w:val="0"/>
                <w:sz w:val="13"/>
                <w:szCs w:val="13"/>
                <w:u w:val="none"/>
                <w:lang w:val="en-US" w:eastAsia="zh-CN" w:bidi="ar"/>
              </w:rPr>
              <w:t>y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212121"/>
                <w:kern w:val="0"/>
                <w:sz w:val="13"/>
                <w:szCs w:val="13"/>
                <w:u w:val="none"/>
                <w:lang w:val="en-US" w:eastAsia="zh-CN" w:bidi="ar"/>
              </w:rPr>
              <w:t>G-lgSII</w:t>
            </w:r>
          </w:p>
        </w:tc>
        <w:tc>
          <w:tcPr>
            <w:tcW w:w="863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A41B8E">
            <w:pPr>
              <w:jc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</w:p>
        </w:tc>
        <w:tc>
          <w:tcPr>
            <w:tcW w:w="922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FFDA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212121"/>
                <w:kern w:val="0"/>
                <w:sz w:val="13"/>
                <w:szCs w:val="13"/>
                <w:u w:val="none"/>
                <w:lang w:val="en-US" w:eastAsia="zh-CN" w:bidi="ar"/>
              </w:rPr>
              <w:t>T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212121"/>
                <w:kern w:val="0"/>
                <w:sz w:val="13"/>
                <w:szCs w:val="13"/>
                <w:u w:val="none"/>
                <w:lang w:val="en-US" w:eastAsia="zh-CN" w:bidi="ar"/>
              </w:rPr>
              <w:t>y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212121"/>
                <w:kern w:val="0"/>
                <w:sz w:val="13"/>
                <w:szCs w:val="13"/>
                <w:u w:val="none"/>
                <w:lang w:val="en-US" w:eastAsia="zh-CN" w:bidi="ar"/>
              </w:rPr>
              <w:t>G-SIRI</w:t>
            </w:r>
          </w:p>
        </w:tc>
        <w:tc>
          <w:tcPr>
            <w:tcW w:w="833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EC9F26">
            <w:pPr>
              <w:jc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13"/>
                <w:szCs w:val="13"/>
                <w:u w:val="none"/>
                <w:lang w:val="en-US" w:eastAsia="zh-CN" w:bidi="ar-SA"/>
              </w:rPr>
            </w:pPr>
          </w:p>
        </w:tc>
      </w:tr>
      <w:tr w14:paraId="22F622A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85BA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3"/>
                <w:szCs w:val="13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Gender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D0E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5483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0.3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0D29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FCF8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0.2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76A8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0F87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0.40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63FB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4067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0.2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9748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B728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0.78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F65F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24A0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0.77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E669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DC0A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0.8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7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0729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0E4A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0.624</w:t>
            </w:r>
          </w:p>
        </w:tc>
      </w:tr>
      <w:tr w14:paraId="71E9886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DA30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Male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4B5A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1.36 (0.95, 1.94) 0.092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FF26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52F5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1.30 (1.02, 1.65) 0.035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0415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4A71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1.00 (1.00, 1.01) 0.1427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4870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B242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1.01 (0.99, 1.02) 0.412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97EC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A9EF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1.07 (0.95, 1.21) 0.272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B83C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0919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1.07 (0.97, 1.17) 0.174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B71B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BDE7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1.08 (1.01, 1.15) 0.0296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3C5C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2E3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1.02 (1.00, 1.04) 0.106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C926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</w:p>
        </w:tc>
      </w:tr>
      <w:tr w14:paraId="31A354E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9" w:hRule="atLeast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6F50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Female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5B37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1.07 (0.73, 1.56) 0.744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592C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2EE5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1.08 (0.88, 1.34) 0.456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8C10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4F07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1.00 (1.00, 1.00) 0.6549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433E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174B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1.02 (1.00, 1.04) 0.0197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262D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4AEC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1.10 (0.94, 1.30) 0.237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381D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A666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1.09 (0.99, 1.20) 0.0899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1BB7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4696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1.09 (1.01, 1.17) 0.0174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AAF2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70CD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1.03 (1.00, 1.05) 0.056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5E8A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</w:p>
        </w:tc>
      </w:tr>
      <w:tr w14:paraId="73C6CAF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9" w:hRule="atLeast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0B56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Age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59AC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FA53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0.1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983F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D50E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0.6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353A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B7B5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0.37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2F2F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5456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0.57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8F0F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AC5F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0.64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34D5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A3AB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0.4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A444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59F9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0.1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8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7860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3FEE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0.697</w:t>
            </w:r>
          </w:p>
        </w:tc>
      </w:tr>
      <w:tr w14:paraId="3F598DE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9" w:hRule="atLeast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5136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＜4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CD94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15.33 (0.91, 259.42) 0.058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B6FA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B468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1.43 (0.59, 3.49) 0.4309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18D9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BCE9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1.01 (1.00, 1.02) 0.2151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B9AA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B811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1.07 (0.96, 1.19) 0.2019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1AD3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B279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1.04 (0.40, 2.72) 0.940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A15D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0C4F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1.55 (0.80, 2.98) 0.1908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97C6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11D6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1.79 (1.04, 3.09) 0.0355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CA00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7DA0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1.04 (0.94, 1.14) 0.4633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A180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</w:p>
        </w:tc>
      </w:tr>
      <w:tr w14:paraId="1869E50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9" w:hRule="atLeast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A361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41-6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0894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1.14 (0.54, 2.40) 0.728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72CE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208E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0.92 (0.56, 1.50) 0.727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4CEB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E5AB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1.00 (0.99, 1.00) 0.497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BF7D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745F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1.03 (1.00, 1.06) 0.090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FE5D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3262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1.42 (0.96, 2.10) 0.076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716F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FF18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1.02 (0.80, 1.31) 0.859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AEF2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9BCF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1.10 (0.93, 1.30) 0.2869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28DC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105E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1.05 (1.00, 1.10) 0.0306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83B7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</w:p>
        </w:tc>
      </w:tr>
      <w:tr w14:paraId="25F6739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9" w:hRule="atLeast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1D6D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＞6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7630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1.22 (0.93, 1.59) 0.146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BA4F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A8E2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1.12 (0.96, 1.32) 0.145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6496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4AA9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1.00 (1.00, 1.00) 0.5334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BEFA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2501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1.02 (1.01, 1.03) 0.0046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BAA6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5369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1.18 (1.07, 1.30) 0.001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4001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F192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1.08 (1.01, 1.15) 0.027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821A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689A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1.08 (1.03, 1.14) 0.0014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A12B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F71C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1.03 (1.01, 1.05) 0.0003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2269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</w:p>
        </w:tc>
      </w:tr>
      <w:tr w14:paraId="7CCD7CF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CAAF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3"/>
                <w:szCs w:val="13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Race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5622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1817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0.9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C305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615F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0.67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0778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3387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0.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1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7446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0F61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0.0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08B0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C4FF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0.3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4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C84F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9F0D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0.416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D8F0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C26B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0.0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9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E93F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3CBC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0.1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1</w:t>
            </w:r>
          </w:p>
        </w:tc>
      </w:tr>
      <w:tr w14:paraId="4F19F5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8C25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Mexican American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53CB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1.20 (0.52, 2.77) 0.666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9D73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616E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1.11 (0.64, 1.92) 0.723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887E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08BC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1.00 (0.99, 1.01) 0.911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CA68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26FB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0.98 (0.92, 1.04) 0.5178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689C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34D4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1.14 (0.75, 1.74) 0.539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8ADB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2233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0.91 (0.72, 1.15) 0.432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16D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D1D1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0.98 (0.83, 1.16) 0.7974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BDDC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F804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1.04 (0.97, 1.12) 0.269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FDEA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</w:p>
        </w:tc>
      </w:tr>
      <w:tr w14:paraId="72C57F5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F468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Other Hispanic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6E16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1.19 (0.31, 4.54) 0.794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5AF7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84D5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0.89 (0.38, 2.06) 0.779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3F98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A49F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1.00 (0.99, 1.01) 0.8074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F805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46A5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1.09 (1.02, 1.17) 0.0156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657A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CE2D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1.97 (1.05, 3.69) 0.035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CD38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F0B0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1.39 (0.94, 2.07) 0.0997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E731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  <w:bookmarkStart w:id="0" w:name="_GoBack"/>
            <w:bookmarkEnd w:id="0"/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3145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1.47 (1.08, 2.00) 0.0132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1F1A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0691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1.13 (1.02, 1.25) 0.016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27CA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</w:p>
        </w:tc>
      </w:tr>
      <w:tr w14:paraId="283C69C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2C1B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Non-Hispanic White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64C2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1.42 (1.01, 2.00) 0.041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DB5E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D1BD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1.17 (0.97, 1.42) 0.107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D732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7A47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1.00 (1.00, 1.00) 0.5132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7138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24D1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1.02 (1.00, 1.03) 0.018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AD1E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3931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1.05 (0.94, 1.18) 0.405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B9AF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AA8C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1.10 (1.01, 1.19) 0.026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D862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1981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1.11 (1.05, 1.19) 0.0006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2DE3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FEEA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1.02 (1.00, 1.04) 0.035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6602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</w:p>
        </w:tc>
      </w:tr>
      <w:tr w14:paraId="2200E11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82B3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Non-Hispanic Black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12E8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1.19 (0.60, 2.36) 0.612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169E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5A71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1.57 (1.05, 2.36) 0.028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B30D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9AE2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1.01 (1.00, 1.01) 0.0354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DF2C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6E7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0.98 (0.95, 1.02) 0.3027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2ACC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8AAC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1.11 (0.78, 1.57) 0.573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9E9B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5342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1.05 (0.88, 1.26) 0.5758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6261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2881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0.99 (0.88, 1.11) 0.8694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C100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7DA0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0.98 (0.93, 1.03) 0.410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8839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</w:p>
        </w:tc>
      </w:tr>
      <w:tr w14:paraId="1130305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9162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Other Race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FBBE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1.85 (0.52, 6.60) 0.342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D065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80E7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1.13 (0.43, 2.95) 0.804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B9BA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67B0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1.00 (0.98, 1.02) 0.8295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C85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6450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1.01 (0.93, 1.10) 0.8607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F692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916C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1.68 (0.68, 4.14) 0.258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3F84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E107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1.29 (0.81, 2.05) 0.286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51AB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BB55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1.13 (0.85, 1.49) 0.4039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A6FF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74F9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1.05 (0.95, 1.16) 0.3646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ED84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</w:p>
        </w:tc>
      </w:tr>
      <w:tr w14:paraId="1377850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24DC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3"/>
                <w:szCs w:val="13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Education Level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5E7F2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highlight w:val="none"/>
                <w:u w:val="none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FA20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0.8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97803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highlight w:val="none"/>
                <w:u w:val="none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244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0.1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53286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highlight w:val="none"/>
                <w:u w:val="none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2E64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0.42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463A7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highlight w:val="none"/>
                <w:u w:val="none"/>
                <w:lang w:val="en-US" w:eastAsia="zh-CN" w:bidi="ar-SA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B497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0.45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1FDB0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highlight w:val="none"/>
                <w:u w:val="none"/>
                <w:lang w:val="en-US" w:eastAsia="zh-CN" w:bidi="ar-SA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8773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0.43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9D574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highlight w:val="none"/>
                <w:u w:val="none"/>
                <w:lang w:val="en-US" w:eastAsia="zh-CN" w:bidi="ar-SA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469D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0.37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5DA92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highlight w:val="none"/>
                <w:u w:val="none"/>
                <w:lang w:val="en-US" w:eastAsia="zh-CN" w:bidi="ar-SA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04C0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0.488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C1E55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highlight w:val="none"/>
                <w:u w:val="none"/>
                <w:lang w:val="en-US" w:eastAsia="zh-CN" w:bidi="ar-SA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2449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0.455</w:t>
            </w:r>
          </w:p>
        </w:tc>
      </w:tr>
      <w:tr w14:paraId="14CED9A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4A62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Less Than 9th Grade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B468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1.09 (0.62, 1.92) 0.775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0EDF4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highlight w:val="none"/>
                <w:u w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B6CA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1.03 (0.73, 1.46) 0.848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4525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highlight w:val="none"/>
                <w:u w:val="non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A4AB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1.00 (0.99, 1.01) 0.8804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18ED5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highlight w:val="none"/>
                <w:u w:val="non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FB9B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1.00 (0.98, 1.03) 0.772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8D875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highlight w:val="none"/>
                <w:u w:val="none"/>
                <w:lang w:val="en-US" w:eastAsia="zh-CN" w:bidi="ar-SA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6FC0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1.21 (0.91, 1.61) 0.180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7655A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highlight w:val="none"/>
                <w:u w:val="none"/>
                <w:lang w:val="en-US" w:eastAsia="zh-CN" w:bidi="ar-SA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F3BF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1.07 (0.93, 1.25) 0.342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47535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highlight w:val="none"/>
                <w:u w:val="none"/>
                <w:lang w:val="en-US" w:eastAsia="zh-CN" w:bidi="ar-SA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FD3F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1.06 (0.95, 1.19) 0.2786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5844B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highlight w:val="none"/>
                <w:u w:val="none"/>
                <w:lang w:val="en-US" w:eastAsia="zh-CN" w:bidi="ar-SA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C43D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1.02 (0.98, 1.06) 0.354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789BB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highlight w:val="none"/>
                <w:u w:val="none"/>
                <w:lang w:val="en-US" w:eastAsia="zh-CN" w:bidi="ar-SA"/>
              </w:rPr>
            </w:pPr>
          </w:p>
        </w:tc>
      </w:tr>
      <w:tr w14:paraId="04319E0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8AB4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9-11th Grade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186B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1.51 (0.85, 2.67) 0.161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4420C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highlight w:val="none"/>
                <w:u w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870C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1.78 (1.27, 2.50) 0.000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72AF9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highlight w:val="none"/>
                <w:u w:val="non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55FA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1.01 (1.00, 1.01) 0.0177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8C2C7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highlight w:val="none"/>
                <w:u w:val="non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CCAD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1.02 (1.00, 1.05) 0.092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32926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highlight w:val="none"/>
                <w:u w:val="none"/>
                <w:lang w:val="en-US" w:eastAsia="zh-CN" w:bidi="ar-SA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B8B8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1.10 (0.86, 1.40) 0.465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06DD5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highlight w:val="none"/>
                <w:u w:val="none"/>
                <w:lang w:val="en-US" w:eastAsia="zh-CN" w:bidi="ar-SA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DD73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0.98 (0.83, 1.17) 0.843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597B6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highlight w:val="none"/>
                <w:u w:val="none"/>
                <w:lang w:val="en-US" w:eastAsia="zh-CN" w:bidi="ar-SA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4303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1.13 (1.00, 1.28) 0.0523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484AB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highlight w:val="none"/>
                <w:u w:val="none"/>
                <w:lang w:val="en-US" w:eastAsia="zh-CN" w:bidi="ar-SA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3ED0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1.04 (1.00, 1.08) 0.0287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C5E90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highlight w:val="none"/>
                <w:u w:val="none"/>
                <w:lang w:val="en-US" w:eastAsia="zh-CN" w:bidi="ar-SA"/>
              </w:rPr>
            </w:pPr>
          </w:p>
        </w:tc>
      </w:tr>
      <w:tr w14:paraId="2793573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4EB2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High School Grad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22B1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1.68 (0.92, 3.06) 0.091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E2EA6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highlight w:val="none"/>
                <w:u w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478B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1.12 (0.81, 1.55) 0.491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D8706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highlight w:val="none"/>
                <w:u w:val="non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77C6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1.00 (0.99, 1.00) 0.8941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834D5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highlight w:val="none"/>
                <w:u w:val="non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EB65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1.00 (0.98, 1.02) 0.912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F1DAA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highlight w:val="none"/>
                <w:u w:val="none"/>
                <w:lang w:val="en-US" w:eastAsia="zh-CN" w:bidi="ar-SA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4A28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0.93 (0.75, 1.15) 0.512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71474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highlight w:val="none"/>
                <w:u w:val="none"/>
                <w:lang w:val="en-US" w:eastAsia="zh-CN" w:bidi="ar-SA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DA09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1.05 (0.91, 1.20) 0.5188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141B1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highlight w:val="none"/>
                <w:u w:val="none"/>
                <w:lang w:val="en-US" w:eastAsia="zh-CN" w:bidi="ar-SA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D91A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1.06 (0.96, 1.18) 0.2197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D5F8C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highlight w:val="none"/>
                <w:u w:val="none"/>
                <w:lang w:val="en-US" w:eastAsia="zh-CN" w:bidi="ar-SA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BF50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1.00 (0.97, 1.04) 0.7943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8E0D9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highlight w:val="none"/>
                <w:u w:val="none"/>
                <w:lang w:val="en-US" w:eastAsia="zh-CN" w:bidi="ar-SA"/>
              </w:rPr>
            </w:pPr>
          </w:p>
        </w:tc>
      </w:tr>
      <w:tr w14:paraId="34F4BB2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808E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Some College or AA degree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A058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1.37 (0.74, 2.55) 0.321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A49C1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highlight w:val="none"/>
                <w:u w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46F0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1.15 (0.79, 1.68) 0.467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26B72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highlight w:val="none"/>
                <w:u w:val="non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59E4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1.00 (1.00, 1.01) 0.4556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E7C0C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highlight w:val="none"/>
                <w:u w:val="non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D8BE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1.03 (1.00, 1.06) 0.073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21F03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highlight w:val="none"/>
                <w:u w:val="none"/>
                <w:lang w:val="en-US" w:eastAsia="zh-CN" w:bidi="ar-SA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0F41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1.28 (0.95, 1.71) 0.102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E79F2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highlight w:val="none"/>
                <w:u w:val="none"/>
                <w:lang w:val="en-US" w:eastAsia="zh-CN" w:bidi="ar-SA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34D8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1.25 (1.05, 1.48) 0.011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F9A97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highlight w:val="none"/>
                <w:u w:val="none"/>
                <w:lang w:val="en-US" w:eastAsia="zh-CN" w:bidi="ar-SA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4836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1.17 (1.04, 1.32) 0.0099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3FA7A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highlight w:val="none"/>
                <w:u w:val="none"/>
                <w:lang w:val="en-US" w:eastAsia="zh-CN" w:bidi="ar-SA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6942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1.04 (0.99, 1.09) 0.087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FA30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highlight w:val="none"/>
                <w:u w:val="none"/>
                <w:lang w:val="en-US" w:eastAsia="zh-CN" w:bidi="ar-SA"/>
              </w:rPr>
            </w:pPr>
          </w:p>
        </w:tc>
      </w:tr>
      <w:tr w14:paraId="63C4CF1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8785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College Graduate or above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32CF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1.39 (0.58, 3.32) 0.455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4FB81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highlight w:val="none"/>
                <w:u w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DA1C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0.94 (0.54, 1.63) 0.829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7C0D8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highlight w:val="none"/>
                <w:u w:val="non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25C4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1.00 (0.99, 1.01) 0.9777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5ED90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highlight w:val="none"/>
                <w:u w:val="non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290F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1.00 (0.96, 1.03) 0.8456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7B81A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highlight w:val="none"/>
                <w:u w:val="none"/>
                <w:lang w:val="en-US" w:eastAsia="zh-CN" w:bidi="ar-SA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0D68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1.06 (0.87, 1.30) 0.564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9FC1D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highlight w:val="none"/>
                <w:u w:val="none"/>
                <w:lang w:val="en-US" w:eastAsia="zh-CN" w:bidi="ar-SA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0EDA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1.05 (0.86, 1.28) 0.646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76FA3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highlight w:val="none"/>
                <w:u w:val="none"/>
                <w:lang w:val="en-US" w:eastAsia="zh-CN" w:bidi="ar-SA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64AE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1.01 (0.88, 1.15) 0.9246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78FD8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highlight w:val="none"/>
                <w:u w:val="none"/>
                <w:lang w:val="en-US" w:eastAsia="zh-CN" w:bidi="ar-SA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2EED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1.00 (0.97, 1.04) 0.870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57E79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highlight w:val="none"/>
                <w:u w:val="none"/>
                <w:lang w:val="en-US" w:eastAsia="zh-CN" w:bidi="ar-SA"/>
              </w:rPr>
            </w:pPr>
          </w:p>
        </w:tc>
      </w:tr>
      <w:tr w14:paraId="48ED7D2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30AB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Person's Spouse Education Level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AE91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DF9767"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highlight w:val="none"/>
                <w:u w:val="none"/>
              </w:rPr>
              <w:t>0.7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highlight w:val="none"/>
                <w:u w:val="none"/>
                <w:lang w:val="en-US" w:eastAsia="zh-CN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0BB3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2F2CC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highlight w:val="none"/>
                <w:u w:val="none"/>
              </w:rPr>
              <w:t>0.11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9B5F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D9F38E"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highlight w:val="none"/>
                <w:u w:val="none"/>
              </w:rPr>
              <w:t>0.2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highlight w:val="none"/>
                <w:u w:val="none"/>
                <w:lang w:val="en-US" w:eastAsia="zh-CN"/>
              </w:rPr>
              <w:t>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EC51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69649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highlight w:val="none"/>
                <w:u w:val="none"/>
                <w:lang w:val="en-US" w:eastAsia="zh-CN" w:bidi="ar-SA"/>
              </w:rPr>
              <w:t>0.09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17AA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E2F7D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highlight w:val="none"/>
                <w:u w:val="none"/>
                <w:lang w:val="en-US" w:eastAsia="zh-CN" w:bidi="ar-SA"/>
              </w:rPr>
              <w:t>0.0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highlight w:val="none"/>
                <w:u w:val="none"/>
                <w:lang w:val="en-US" w:eastAsia="zh-CN" w:bidi="ar-SA"/>
              </w:rPr>
              <w:t>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D674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30AA1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highlight w:val="none"/>
                <w:u w:val="none"/>
                <w:lang w:val="en-US" w:eastAsia="zh-CN" w:bidi="ar-SA"/>
              </w:rPr>
              <w:t>0.0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highlight w:val="none"/>
                <w:u w:val="none"/>
                <w:lang w:val="en-US" w:eastAsia="zh-CN" w:bidi="ar-SA"/>
              </w:rPr>
              <w:t>8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E602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80C78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highlight w:val="none"/>
                <w:u w:val="none"/>
                <w:lang w:val="en-US" w:eastAsia="zh-CN" w:bidi="ar-SA"/>
              </w:rPr>
              <w:t>0.1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highlight w:val="none"/>
                <w:u w:val="none"/>
                <w:lang w:val="en-US" w:eastAsia="zh-CN" w:bidi="ar-SA"/>
              </w:rPr>
              <w:t>4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7E02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65BBB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highlight w:val="none"/>
                <w:u w:val="none"/>
                <w:lang w:val="en-US" w:eastAsia="zh-CN" w:bidi="ar-SA"/>
              </w:rPr>
              <w:t>0.535</w:t>
            </w:r>
          </w:p>
        </w:tc>
      </w:tr>
      <w:tr w14:paraId="76F09EE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FBE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Less Than 9th Grade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FCD1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1.04 (0.39, 2.74) 0.935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BCB4F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highlight w:val="none"/>
                <w:u w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3CC3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1.17 (0.65, 2.10) 0.600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C6F05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highlight w:val="none"/>
                <w:u w:val="non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CC1D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1.00 (0.99, 1.01) 0.5471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82625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highlight w:val="none"/>
                <w:u w:val="non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5865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1.03 (0.98, 1.08) 0.251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11A1A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highlight w:val="none"/>
                <w:u w:val="none"/>
                <w:lang w:val="en-US" w:eastAsia="zh-CN" w:bidi="ar-SA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22B7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1.82 (1.11, 3.00) 0.018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54B61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highlight w:val="none"/>
                <w:u w:val="none"/>
                <w:lang w:val="en-US" w:eastAsia="zh-CN" w:bidi="ar-SA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C9F6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1.60 (1.12, 2.28) 0.009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39F79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highlight w:val="none"/>
                <w:u w:val="none"/>
                <w:lang w:val="en-US" w:eastAsia="zh-CN" w:bidi="ar-SA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C268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1.22 (0.97, 1.52) 0.0829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40A51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highlight w:val="none"/>
                <w:u w:val="none"/>
                <w:lang w:val="en-US" w:eastAsia="zh-CN" w:bidi="ar-SA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5ABF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1.04 (0.97, 1.10) 0.274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C6F3D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highlight w:val="none"/>
                <w:u w:val="none"/>
                <w:lang w:val="en-US" w:eastAsia="zh-CN" w:bidi="ar-SA"/>
              </w:rPr>
            </w:pPr>
          </w:p>
        </w:tc>
      </w:tr>
      <w:tr w14:paraId="401F2C3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7A5B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9-11th Grade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10C3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2.38 (0.81, 7.05) 0.116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79DE1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highlight w:val="none"/>
                <w:u w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0779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2.50 (1.20, 5.20) 0.014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796B5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highlight w:val="none"/>
                <w:u w:val="non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DDCD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1.01 (1.00, 1.02) 0.029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7A9DE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highlight w:val="none"/>
                <w:u w:val="non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C9CB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0.99 (0.93, 1.05) 0.699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060AC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highlight w:val="none"/>
                <w:u w:val="none"/>
                <w:lang w:val="en-US" w:eastAsia="zh-CN" w:bidi="ar-SA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E33F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0.90 (0.50, 1.63) 0.728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A4449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highlight w:val="none"/>
                <w:u w:val="none"/>
                <w:lang w:val="en-US" w:eastAsia="zh-CN" w:bidi="ar-SA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71BD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0.98 (0.70, 1.37) 0.912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30EF7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highlight w:val="none"/>
                <w:u w:val="none"/>
                <w:lang w:val="en-US" w:eastAsia="zh-CN" w:bidi="ar-SA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2D97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1.10 (0.87, 1.39) 0.442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5684D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highlight w:val="none"/>
                <w:u w:val="none"/>
                <w:lang w:val="en-US" w:eastAsia="zh-CN" w:bidi="ar-SA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6328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1.01 (0.93, 1.10) 0.779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310E5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highlight w:val="none"/>
                <w:u w:val="none"/>
                <w:lang w:val="en-US" w:eastAsia="zh-CN" w:bidi="ar-SA"/>
              </w:rPr>
            </w:pPr>
          </w:p>
        </w:tc>
      </w:tr>
      <w:tr w14:paraId="1734D53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F3B2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High School Grad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8DF3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1.54 (0.72, 3.30) 0.269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1E61A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highlight w:val="none"/>
                <w:u w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934B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1.58 (1.01, 2.48) 0.044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9CE78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highlight w:val="none"/>
                <w:u w:val="non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9C62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1.00 (1.00, 1.01) 0.3985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80D97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highlight w:val="none"/>
                <w:u w:val="non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EF11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1.01 (0.98, 1.05) 0.428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552A0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highlight w:val="none"/>
                <w:u w:val="none"/>
                <w:lang w:val="en-US" w:eastAsia="zh-CN" w:bidi="ar-SA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25E6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0.97 (0.73, 1.30) 0.857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D881B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highlight w:val="none"/>
                <w:u w:val="none"/>
                <w:lang w:val="en-US" w:eastAsia="zh-CN" w:bidi="ar-SA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F8DC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1.11 (0.92, 1.34) 0.2558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6D384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highlight w:val="none"/>
                <w:u w:val="none"/>
                <w:lang w:val="en-US" w:eastAsia="zh-CN" w:bidi="ar-SA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5F36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1.16 (1.01, 1.33) 0.0406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CF475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highlight w:val="none"/>
                <w:u w:val="none"/>
                <w:lang w:val="en-US" w:eastAsia="zh-CN" w:bidi="ar-SA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2DED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1.03 (0.98, 1.08) 0.2203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ECF5A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highlight w:val="none"/>
                <w:u w:val="none"/>
                <w:lang w:val="en-US" w:eastAsia="zh-CN" w:bidi="ar-SA"/>
              </w:rPr>
            </w:pPr>
          </w:p>
        </w:tc>
      </w:tr>
      <w:tr w14:paraId="3ACBB46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A562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Some College or AA degree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1B01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1.81 (0.78, 4.21) 0.169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17A2D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highlight w:val="none"/>
                <w:u w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268D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1.40 (0.79, 2.49) 0.253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E62DC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highlight w:val="none"/>
                <w:u w:val="non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DF5D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1.01 (1.00, 1.01) 0.2661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3CE03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highlight w:val="none"/>
                <w:u w:val="non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6399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1.07 (1.02, 1.12) 0.004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C2A88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highlight w:val="none"/>
                <w:u w:val="none"/>
                <w:lang w:val="en-US" w:eastAsia="zh-CN" w:bidi="ar-SA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C0FF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1.71 (1.14, 2.56) 0.008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31E15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highlight w:val="none"/>
                <w:u w:val="none"/>
                <w:lang w:val="en-US" w:eastAsia="zh-CN" w:bidi="ar-SA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9C27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1.54 (1.17, 2.02) 0.0019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7D87C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highlight w:val="none"/>
                <w:u w:val="none"/>
                <w:lang w:val="en-US" w:eastAsia="zh-CN" w:bidi="ar-SA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FD65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1.30 (1.09, 1.54) 0.0028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88197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highlight w:val="none"/>
                <w:u w:val="none"/>
                <w:lang w:val="en-US" w:eastAsia="zh-CN" w:bidi="ar-SA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D1F6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1.08 (1.02, 1.15) 0.014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84510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highlight w:val="none"/>
                <w:u w:val="none"/>
                <w:lang w:val="en-US" w:eastAsia="zh-CN" w:bidi="ar-SA"/>
              </w:rPr>
            </w:pPr>
          </w:p>
        </w:tc>
      </w:tr>
      <w:tr w14:paraId="0264347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ECEA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College Graduate or above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FB9E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1.39 (0.46, 4.23) 0.564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D14D2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highlight w:val="none"/>
                <w:u w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F119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1.23 (0.65, 2.34) 0.531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7F888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highlight w:val="none"/>
                <w:u w:val="non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1188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1.00 (0.99, 1.01) 0.5392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A6C70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highlight w:val="none"/>
                <w:u w:val="non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E4CB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0.97 (0.92, 1.02) 0.2599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00F39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highlight w:val="none"/>
                <w:u w:val="none"/>
                <w:lang w:val="en-US" w:eastAsia="zh-CN" w:bidi="ar-SA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AB91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0.93 (0.60, 1.45) 0.759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5BE15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highlight w:val="none"/>
                <w:u w:val="none"/>
                <w:lang w:val="en-US" w:eastAsia="zh-CN" w:bidi="ar-SA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EB2D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0.87 (0.65, 1.17) 0.3568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FC07E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highlight w:val="none"/>
                <w:u w:val="none"/>
                <w:lang w:val="en-US" w:eastAsia="zh-CN" w:bidi="ar-SA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1CE4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0.96 (0.78, 1.18) 0.6804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66AA8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highlight w:val="none"/>
                <w:u w:val="none"/>
                <w:lang w:val="en-US" w:eastAsia="zh-CN" w:bidi="ar-SA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55A1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0.99 (0.93, 1.07) 0.888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2B8E1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highlight w:val="none"/>
                <w:u w:val="none"/>
                <w:lang w:val="en-US" w:eastAsia="zh-CN" w:bidi="ar-SA"/>
              </w:rPr>
            </w:pPr>
          </w:p>
        </w:tc>
      </w:tr>
      <w:tr w14:paraId="069B4CF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A308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Other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DB8A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1.14 (0.79, 1.65) 0.484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AC800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highlight w:val="none"/>
                <w:u w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54E9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1.00 (0.81, 1.24) 0.978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C4851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highlight w:val="none"/>
                <w:u w:val="non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AE03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1.00 (1.00, 1.00) 0.810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28D96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highlight w:val="none"/>
                <w:u w:val="non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A430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1.01 (1.00, 1.03) 0.0949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48709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highlight w:val="none"/>
                <w:u w:val="none"/>
                <w:lang w:val="en-US" w:eastAsia="zh-CN" w:bidi="ar-SA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EF5F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1.07 (0.95, 1.21) 0.278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D7067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highlight w:val="none"/>
                <w:u w:val="none"/>
                <w:lang w:val="en-US" w:eastAsia="zh-CN" w:bidi="ar-SA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D56F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1.04 (0.95, 1.14) 0.445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61C4F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highlight w:val="none"/>
                <w:u w:val="none"/>
                <w:lang w:val="en-US" w:eastAsia="zh-CN" w:bidi="ar-SA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9873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1.06 (0.99, 1.13) 0.1016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E9288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highlight w:val="none"/>
                <w:u w:val="none"/>
                <w:lang w:val="en-US" w:eastAsia="zh-CN" w:bidi="ar-SA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5FD5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1.02 (1.00, 1.04) 0.0728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2712A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highlight w:val="none"/>
                <w:u w:val="none"/>
                <w:lang w:val="en-US" w:eastAsia="zh-CN" w:bidi="ar-SA"/>
              </w:rPr>
            </w:pPr>
          </w:p>
        </w:tc>
      </w:tr>
      <w:tr w14:paraId="68D775F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D260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3"/>
                <w:szCs w:val="13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Marital status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286F0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highlight w:val="none"/>
                <w:u w:val="none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3C3A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0.0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CF269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highlight w:val="none"/>
                <w:u w:val="none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38DD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0.90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9F642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highlight w:val="none"/>
                <w:u w:val="none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CA54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0.7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3B8F4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highlight w:val="none"/>
                <w:u w:val="none"/>
                <w:lang w:val="en-US" w:eastAsia="zh-CN" w:bidi="ar-SA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D44B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0.47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9D3A5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highlight w:val="none"/>
                <w:u w:val="none"/>
                <w:lang w:val="en-US" w:eastAsia="zh-CN" w:bidi="ar-SA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B9A0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0.8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6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B5573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highlight w:val="none"/>
                <w:u w:val="none"/>
                <w:lang w:val="en-US" w:eastAsia="zh-CN" w:bidi="ar-SA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8C88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0.8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B5B6A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highlight w:val="none"/>
                <w:u w:val="none"/>
                <w:lang w:val="en-US" w:eastAsia="zh-CN" w:bidi="ar-SA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D4DD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0.987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32E47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highlight w:val="none"/>
                <w:u w:val="none"/>
                <w:lang w:val="en-US" w:eastAsia="zh-CN" w:bidi="ar-SA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F19B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0.5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9</w:t>
            </w:r>
          </w:p>
        </w:tc>
      </w:tr>
      <w:tr w14:paraId="1DC230D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25D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Married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3695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1.38 (0.95, 2.00) 0.089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D84E7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highlight w:val="none"/>
                <w:u w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1184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1.30 (1.04, 1.64) 0.022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3BA2D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highlight w:val="none"/>
                <w:u w:val="non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26CC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1.00 (1.00, 1.01) 0.0527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16CBE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highlight w:val="none"/>
                <w:u w:val="non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186F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1.01 (1.00, 1.03) 0.1396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72019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highlight w:val="none"/>
                <w:u w:val="none"/>
                <w:lang w:val="en-US" w:eastAsia="zh-CN" w:bidi="ar-SA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BC78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1.13 (0.96, 1.32) 0.147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248CC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highlight w:val="none"/>
                <w:u w:val="none"/>
                <w:lang w:val="en-US" w:eastAsia="zh-CN" w:bidi="ar-SA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47AB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1.11 (1.00, 1.22) 0.0428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99F6B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highlight w:val="none"/>
                <w:u w:val="none"/>
                <w:lang w:val="en-US" w:eastAsia="zh-CN" w:bidi="ar-SA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6901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1.10 (1.03, 1.18) 0.0065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7360B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highlight w:val="none"/>
                <w:u w:val="none"/>
                <w:lang w:val="en-US" w:eastAsia="zh-CN" w:bidi="ar-SA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171F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1.02 (1.00, 1.05) 0.050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6E18E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highlight w:val="none"/>
                <w:u w:val="none"/>
                <w:lang w:val="en-US" w:eastAsia="zh-CN" w:bidi="ar-SA"/>
              </w:rPr>
            </w:pPr>
          </w:p>
        </w:tc>
      </w:tr>
      <w:tr w14:paraId="011559E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22D7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Widowed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3824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1.28 (0.73, 2.26) 0.388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88E84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highlight w:val="none"/>
                <w:u w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5B4F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1.06 (0.78, 1.44) 0.697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2679A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highlight w:val="none"/>
                <w:u w:val="non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6FA9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1.00 (0.99, 1.00) 0.7979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5AED4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highlight w:val="none"/>
                <w:u w:val="non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47D8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1.01 (0.99, 1.03) 0.435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6A8F0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highlight w:val="none"/>
                <w:u w:val="none"/>
                <w:lang w:val="en-US" w:eastAsia="zh-CN" w:bidi="ar-SA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20CC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1.08 (0.90, 1.30) 0.417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A62BE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highlight w:val="none"/>
                <w:u w:val="none"/>
                <w:lang w:val="en-US" w:eastAsia="zh-CN" w:bidi="ar-SA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69A2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1.09 (0.96, 1.23) 0.194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A1B28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highlight w:val="none"/>
                <w:u w:val="none"/>
                <w:lang w:val="en-US" w:eastAsia="zh-CN" w:bidi="ar-SA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28D9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1.07 (0.97, 1.17) 0.1617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98E1D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highlight w:val="none"/>
                <w:u w:val="none"/>
                <w:lang w:val="en-US" w:eastAsia="zh-CN" w:bidi="ar-SA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4559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1.01 (0.98, 1.04) 0.607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C043A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highlight w:val="none"/>
                <w:u w:val="none"/>
                <w:lang w:val="en-US" w:eastAsia="zh-CN" w:bidi="ar-SA"/>
              </w:rPr>
            </w:pPr>
          </w:p>
        </w:tc>
      </w:tr>
      <w:tr w14:paraId="25688BA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E076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Divorced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C945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1.68 (0.80, 3.50) 0.168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0FA79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highlight w:val="none"/>
                <w:u w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CCFC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1.21 (0.79, 1.88) 0.382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358E6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highlight w:val="none"/>
                <w:u w:val="non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8668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1.00 (1.00, 1.01) 0.576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DB120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highlight w:val="none"/>
                <w:u w:val="non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E524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1.03 (0.99, 1.08) 0.104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68CA1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highlight w:val="none"/>
                <w:u w:val="none"/>
                <w:lang w:val="en-US" w:eastAsia="zh-CN" w:bidi="ar-SA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8104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0.97 (0.68, 1.39) 0.878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3DE4D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highlight w:val="none"/>
                <w:u w:val="none"/>
                <w:lang w:val="en-US" w:eastAsia="zh-CN" w:bidi="ar-SA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EFF0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1.04 (0.84, 1.29) 0.700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B6817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highlight w:val="none"/>
                <w:u w:val="none"/>
                <w:lang w:val="en-US" w:eastAsia="zh-CN" w:bidi="ar-SA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723B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1.14 (0.98, 1.34) 0.0878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EC410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highlight w:val="none"/>
                <w:u w:val="none"/>
                <w:lang w:val="en-US" w:eastAsia="zh-CN" w:bidi="ar-SA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41F6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1.06 (1.00, 1.12) 0.060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9E209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highlight w:val="none"/>
                <w:u w:val="none"/>
                <w:lang w:val="en-US" w:eastAsia="zh-CN" w:bidi="ar-SA"/>
              </w:rPr>
            </w:pPr>
          </w:p>
        </w:tc>
      </w:tr>
      <w:tr w14:paraId="66B5076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C535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Separated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85B4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0.61 (0.12, 3.03) 0.547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F0192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highlight w:val="none"/>
                <w:u w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60F2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1.65 (0.62, 4.36) 0.313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9744C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highlight w:val="none"/>
                <w:u w:val="non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BC07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1.00 (0.99, 1.02) 0.5337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27CB9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highlight w:val="none"/>
                <w:u w:val="non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BBC2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28.33 (0.00, inf.) 0.9846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422E4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highlight w:val="none"/>
                <w:u w:val="none"/>
                <w:lang w:val="en-US" w:eastAsia="zh-CN" w:bidi="ar-SA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6F7F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1.28 (0.80, 2.04) 0.300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5BD48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highlight w:val="none"/>
                <w:u w:val="none"/>
                <w:lang w:val="en-US" w:eastAsia="zh-CN" w:bidi="ar-SA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4EC1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0.97 (0.59, 1.61) 0.918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E6A80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highlight w:val="none"/>
                <w:u w:val="none"/>
                <w:lang w:val="en-US" w:eastAsia="zh-CN" w:bidi="ar-SA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DB15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1.01 (0.99, 1.03) 0.3077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DF143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highlight w:val="none"/>
                <w:u w:val="none"/>
                <w:lang w:val="en-US" w:eastAsia="zh-CN" w:bidi="ar-SA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76C3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1.05 (0.96, 1.14) 0.279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91411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highlight w:val="none"/>
                <w:u w:val="none"/>
                <w:lang w:val="en-US" w:eastAsia="zh-CN" w:bidi="ar-SA"/>
              </w:rPr>
            </w:pPr>
          </w:p>
        </w:tc>
      </w:tr>
      <w:tr w14:paraId="22C3E51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E575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Never married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E602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0.03 (0.00, 1.05) 0.053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A391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highlight w:val="none"/>
                <w:u w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C229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2.07 (0.42, 10.26) 0.373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7C945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highlight w:val="none"/>
                <w:u w:val="non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57E6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1.01 (0.99, 1.03) 0.2352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50D79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highlight w:val="none"/>
                <w:u w:val="non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8A43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1.11 (0.99, 1.25) 0.085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A9F31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highlight w:val="none"/>
                <w:u w:val="none"/>
                <w:lang w:val="en-US" w:eastAsia="zh-CN" w:bidi="ar-SA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02F4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1.18 (0.47, 2.99) 0.725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FD002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highlight w:val="none"/>
                <w:u w:val="none"/>
                <w:lang w:val="en-US" w:eastAsia="zh-CN" w:bidi="ar-SA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F576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0.70 (0.34, 1.47) 0.348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8DD0B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highlight w:val="none"/>
                <w:u w:val="none"/>
                <w:lang w:val="en-US" w:eastAsia="zh-CN" w:bidi="ar-SA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3579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1.13 (0.77, 1.67) 0.5374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174A8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highlight w:val="none"/>
                <w:u w:val="none"/>
                <w:lang w:val="en-US" w:eastAsia="zh-CN" w:bidi="ar-SA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D9F7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1.10 (0.94, 1.28) 0.220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1BA4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highlight w:val="none"/>
                <w:u w:val="none"/>
                <w:lang w:val="en-US" w:eastAsia="zh-CN" w:bidi="ar-SA"/>
              </w:rPr>
            </w:pPr>
          </w:p>
        </w:tc>
      </w:tr>
      <w:tr w14:paraId="53F044A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0820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Living with partner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D0F1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8.09 (1.09, 60.33) 0.041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F3249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highlight w:val="none"/>
                <w:u w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5F7C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1.36 (0.46, 4.04) 0.5779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84ED2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highlight w:val="none"/>
                <w:u w:val="non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AB39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1.00 (0.99, 1.02) 0.797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3DF03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highlight w:val="none"/>
                <w:u w:val="non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6E3C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0.99 (0.94, 1.05) 0.720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A7725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highlight w:val="none"/>
                <w:u w:val="none"/>
                <w:lang w:val="en-US" w:eastAsia="zh-CN" w:bidi="ar-SA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7651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2.02 (0.65, 6.26) 0.221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9E780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highlight w:val="none"/>
                <w:u w:val="none"/>
                <w:lang w:val="en-US" w:eastAsia="zh-CN" w:bidi="ar-SA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0847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1.02 (0.61, 1.72) 0.928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EAB25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highlight w:val="none"/>
                <w:u w:val="none"/>
                <w:lang w:val="en-US" w:eastAsia="zh-CN" w:bidi="ar-SA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1314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1.12 (0.84, 1.49) 0.4537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2ADAD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highlight w:val="none"/>
                <w:u w:val="none"/>
                <w:lang w:val="en-US" w:eastAsia="zh-CN" w:bidi="ar-SA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9A85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1.09 (0.98, 1.22) 0.121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335F0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highlight w:val="none"/>
                <w:u w:val="none"/>
                <w:lang w:val="en-US" w:eastAsia="zh-CN" w:bidi="ar-SA"/>
              </w:rPr>
            </w:pPr>
          </w:p>
        </w:tc>
      </w:tr>
      <w:tr w14:paraId="0D6D7AB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A227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3"/>
                <w:szCs w:val="13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Smoke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F4945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highlight w:val="none"/>
                <w:u w:val="none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2009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0.5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27625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highlight w:val="none"/>
                <w:u w:val="none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735E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0.4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A60AB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highlight w:val="none"/>
                <w:u w:val="none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88BB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0.74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500A6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highlight w:val="none"/>
                <w:u w:val="none"/>
                <w:lang w:val="en-US" w:eastAsia="zh-CN" w:bidi="ar-SA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0C2D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0.8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9FB0F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highlight w:val="none"/>
                <w:u w:val="none"/>
                <w:lang w:val="en-US" w:eastAsia="zh-CN" w:bidi="ar-SA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6314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0.4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8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445D7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highlight w:val="none"/>
                <w:u w:val="none"/>
                <w:lang w:val="en-US" w:eastAsia="zh-CN" w:bidi="ar-SA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B149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0.686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E0A81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highlight w:val="none"/>
                <w:u w:val="none"/>
                <w:lang w:val="en-US" w:eastAsia="zh-CN" w:bidi="ar-SA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4F7F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0.9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8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89820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highlight w:val="none"/>
                <w:u w:val="none"/>
                <w:lang w:val="en-US" w:eastAsia="zh-CN" w:bidi="ar-SA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4C7B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0.857</w:t>
            </w:r>
          </w:p>
        </w:tc>
      </w:tr>
      <w:tr w14:paraId="6A675E5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7001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YES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3CD6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1.19 (0.85, 1.66) 0.303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DAA15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highlight w:val="none"/>
                <w:u w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85A8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1.12 (0.91, 1.38) 0.288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F8DEF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highlight w:val="none"/>
                <w:u w:val="non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0BD8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1.00 (1.00, 1.00) 0.417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52ADE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highlight w:val="none"/>
                <w:u w:val="non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7D09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1.01 (1.00, 1.03) 0.061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6948B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highlight w:val="none"/>
                <w:u w:val="none"/>
                <w:lang w:val="en-US" w:eastAsia="zh-CN" w:bidi="ar-SA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E2F9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1.07 (0.95, 1.21) 0.261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530B8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highlight w:val="none"/>
                <w:u w:val="none"/>
                <w:lang w:val="en-US" w:eastAsia="zh-CN" w:bidi="ar-SA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406B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1.07 (0.98, 1.17) 0.144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AD02E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highlight w:val="none"/>
                <w:u w:val="none"/>
                <w:lang w:val="en-US" w:eastAsia="zh-CN" w:bidi="ar-SA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E5BD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1.09 (1.02, 1.16) 0.0113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139C0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highlight w:val="none"/>
                <w:u w:val="none"/>
                <w:lang w:val="en-US" w:eastAsia="zh-CN" w:bidi="ar-SA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B9C8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1.02 (1.00, 1.04) 0.030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C3513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highlight w:val="none"/>
                <w:u w:val="none"/>
                <w:lang w:val="en-US" w:eastAsia="zh-CN" w:bidi="ar-SA"/>
              </w:rPr>
            </w:pPr>
          </w:p>
        </w:tc>
      </w:tr>
      <w:tr w14:paraId="603137E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6CD7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NO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D19B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1.39 (0.92, 2.08) 0.116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169E7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highlight w:val="none"/>
                <w:u w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3AD7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1.26 (0.99, 1.59) 0.059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E3FEF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highlight w:val="none"/>
                <w:u w:val="non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5B27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1.00 (1.00, 1.01) 0.2467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0BB1A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highlight w:val="none"/>
                <w:u w:val="non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0866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1.01 (0.99, 1.03) 0.210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6009E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highlight w:val="none"/>
                <w:u w:val="none"/>
                <w:lang w:val="en-US" w:eastAsia="zh-CN" w:bidi="ar-SA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F588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1.16 (0.99, 1.36) 0.075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AA1E6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highlight w:val="none"/>
                <w:u w:val="none"/>
                <w:lang w:val="en-US" w:eastAsia="zh-CN" w:bidi="ar-SA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896B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2.51 (0.52, 12.19) 0.2537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F7145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highlight w:val="none"/>
                <w:u w:val="none"/>
                <w:lang w:val="en-US" w:eastAsia="zh-CN" w:bidi="ar-SA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56A3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1.08 (1.00, 1.17) 0.0427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A059C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highlight w:val="none"/>
                <w:u w:val="none"/>
                <w:lang w:val="en-US" w:eastAsia="zh-CN" w:bidi="ar-SA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1374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1.02 (0.99, 1.05) 0.147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1373D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highlight w:val="none"/>
                <w:u w:val="none"/>
                <w:lang w:val="en-US" w:eastAsia="zh-CN" w:bidi="ar-SA"/>
              </w:rPr>
            </w:pPr>
          </w:p>
        </w:tc>
      </w:tr>
      <w:tr w14:paraId="00FFD2F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7CA5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Alcohol drinking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A10B8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highlight w:val="none"/>
                <w:u w:val="none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1EFC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0.0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F49CC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highlight w:val="none"/>
                <w:u w:val="none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94ED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0.1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9B69B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highlight w:val="none"/>
                <w:u w:val="none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9A35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0.23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ECC8B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highlight w:val="none"/>
                <w:u w:val="none"/>
                <w:lang w:val="en-US" w:eastAsia="zh-CN" w:bidi="ar-SA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D2A8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&lt;0.00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EC3E7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highlight w:val="none"/>
                <w:u w:val="none"/>
                <w:lang w:val="en-US" w:eastAsia="zh-CN" w:bidi="ar-SA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BD3E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0.0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156CC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highlight w:val="none"/>
                <w:u w:val="none"/>
                <w:lang w:val="en-US" w:eastAsia="zh-CN" w:bidi="ar-SA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54DE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&lt;0.00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0CB30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highlight w:val="none"/>
                <w:u w:val="none"/>
                <w:lang w:val="en-US" w:eastAsia="zh-CN" w:bidi="ar-SA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AEA8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&lt;0.00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94F00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highlight w:val="none"/>
                <w:u w:val="none"/>
                <w:lang w:val="en-US" w:eastAsia="zh-CN" w:bidi="ar-SA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B338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&lt;0.001</w:t>
            </w:r>
          </w:p>
        </w:tc>
      </w:tr>
      <w:tr w14:paraId="1F343C9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A3020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YES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5D6A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1.18 (0.83, 1.66) 0.359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9A71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highlight w:val="none"/>
                <w:u w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CCF8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1.10 (0.90, 1.35) 0.346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78E51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highlight w:val="none"/>
                <w:u w:val="non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85BB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1.00 (1.00, 1.00) 0.8944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FF586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highlight w:val="none"/>
                <w:u w:val="non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5983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1.02 (1.00, 1.03) 0.0109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F18FF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highlight w:val="none"/>
                <w:u w:val="none"/>
                <w:lang w:val="en-US" w:eastAsia="zh-CN" w:bidi="ar-SA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D565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1.14 (1.01, 1.29) 0.041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68D75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highlight w:val="none"/>
                <w:u w:val="none"/>
                <w:lang w:val="en-US" w:eastAsia="zh-CN" w:bidi="ar-SA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7B2B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1.14 (1.04, 1.25) 0.005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5F0FA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highlight w:val="none"/>
                <w:u w:val="none"/>
                <w:lang w:val="en-US" w:eastAsia="zh-CN" w:bidi="ar-SA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F566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1.11 (1.04, 1.18) 0.0014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A823E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highlight w:val="none"/>
                <w:u w:val="none"/>
                <w:lang w:val="en-US" w:eastAsia="zh-CN" w:bidi="ar-SA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9B19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1.02 (1.00, 1.05) 0.017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3682E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highlight w:val="none"/>
                <w:u w:val="none"/>
                <w:lang w:val="en-US" w:eastAsia="zh-CN" w:bidi="ar-SA"/>
              </w:rPr>
            </w:pPr>
          </w:p>
        </w:tc>
      </w:tr>
      <w:tr w14:paraId="25C9F98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D3FE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NO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95DF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1.43 (0.90, 2.28) 0.128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2C030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highlight w:val="none"/>
                <w:u w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FBFA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1.26 (0.97, 1.62) 0.080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32421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highlight w:val="none"/>
                <w:u w:val="non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2B28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1.00 (1.00, 1.01) 0.1634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93A75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highlight w:val="none"/>
                <w:u w:val="non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3B73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0.99 (0.97, 1.01) 0.4026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7433D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highlight w:val="none"/>
                <w:u w:val="none"/>
                <w:lang w:val="en-US" w:eastAsia="zh-CN" w:bidi="ar-SA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DBA7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0.95 (0.80, 1.13) 0.557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87B39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highlight w:val="none"/>
                <w:u w:val="none"/>
                <w:lang w:val="en-US" w:eastAsia="zh-CN" w:bidi="ar-SA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A522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0.98 (0.87, 1.09) 0.6998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C34EC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highlight w:val="none"/>
                <w:u w:val="none"/>
                <w:lang w:val="en-US" w:eastAsia="zh-CN" w:bidi="ar-SA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4737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1.02 (0.94, 1.10) 0.7019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EC76E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highlight w:val="none"/>
                <w:u w:val="none"/>
                <w:lang w:val="en-US" w:eastAsia="zh-CN" w:bidi="ar-SA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945B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1.00 (0.97, 1.03) 0.8266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3C070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highlight w:val="none"/>
                <w:u w:val="none"/>
                <w:lang w:val="en-US" w:eastAsia="zh-CN" w:bidi="ar-SA"/>
              </w:rPr>
            </w:pPr>
          </w:p>
        </w:tc>
      </w:tr>
      <w:tr w14:paraId="3342F49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F532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Other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3DDF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1.50 (0.54, 4.17) 0.438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40F57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highlight w:val="none"/>
                <w:u w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DF67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1.23 (0.58, 2.60) 0.587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A6809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highlight w:val="none"/>
                <w:u w:val="non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B4BD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1.02 (0.99, 1.05) 0.192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7D23C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highlight w:val="none"/>
                <w:u w:val="non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F702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1.11 (1.04, 1.18) 0.001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0F69C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highlight w:val="none"/>
                <w:u w:val="none"/>
                <w:lang w:val="en-US" w:eastAsia="zh-CN" w:bidi="ar-SA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26D3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2.40 (1.04, 5.55) 0.040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1B6EB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highlight w:val="none"/>
                <w:u w:val="none"/>
                <w:lang w:val="en-US" w:eastAsia="zh-CN" w:bidi="ar-SA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FE53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1.51 (1.00, 2.27) 0.0509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C2D6A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highlight w:val="none"/>
                <w:u w:val="none"/>
                <w:lang w:val="en-US" w:eastAsia="zh-CN" w:bidi="ar-SA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AF40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1.50 (1.10, 2.05) 0.0102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CA53D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highlight w:val="none"/>
                <w:u w:val="none"/>
                <w:lang w:val="en-US" w:eastAsia="zh-CN" w:bidi="ar-SA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92E4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1.10 (1.04, 1.17) 0.0006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A2D16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highlight w:val="none"/>
                <w:u w:val="none"/>
                <w:lang w:val="en-US" w:eastAsia="zh-CN" w:bidi="ar-SA"/>
              </w:rPr>
            </w:pPr>
          </w:p>
        </w:tc>
      </w:tr>
      <w:tr w14:paraId="731BAB9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8678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3"/>
                <w:szCs w:val="13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Hypertension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E9C18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highlight w:val="none"/>
                <w:u w:val="none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D8A4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0.1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9EA2D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highlight w:val="none"/>
                <w:u w:val="none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2F55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0.1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B55F4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highlight w:val="none"/>
                <w:u w:val="none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376B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0.16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3E647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highlight w:val="none"/>
                <w:u w:val="none"/>
                <w:lang w:val="en-US" w:eastAsia="zh-CN" w:bidi="ar-SA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1447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0.55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A6B11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highlight w:val="none"/>
                <w:u w:val="none"/>
                <w:lang w:val="en-US" w:eastAsia="zh-CN" w:bidi="ar-SA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240E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0.7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2585F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highlight w:val="none"/>
                <w:u w:val="none"/>
                <w:lang w:val="en-US" w:eastAsia="zh-CN" w:bidi="ar-SA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86C3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0.395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681F0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highlight w:val="none"/>
                <w:u w:val="none"/>
                <w:lang w:val="en-US" w:eastAsia="zh-CN" w:bidi="ar-SA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9AF0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0.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5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292D2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highlight w:val="none"/>
                <w:u w:val="none"/>
                <w:lang w:val="en-US" w:eastAsia="zh-CN" w:bidi="ar-SA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ED95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0.973</w:t>
            </w:r>
          </w:p>
        </w:tc>
      </w:tr>
      <w:tr w14:paraId="73A1459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671D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YES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1AC3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1.13 (0.82, 1.58) 0.452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7B500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highlight w:val="none"/>
                <w:u w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E27B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1.28 (1.05, 1.56) 0.013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0762C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highlight w:val="none"/>
                <w:u w:val="non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49E5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1.00 (1.00, 1.01) 0.0541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76DAA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highlight w:val="none"/>
                <w:u w:val="non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5BE9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1.01 (1.00, 1.03) 0.127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DA673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highlight w:val="none"/>
                <w:u w:val="none"/>
                <w:lang w:val="en-US" w:eastAsia="zh-CN" w:bidi="ar-SA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658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1.11 (0.99, 1.25) 0.073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3722D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highlight w:val="none"/>
                <w:u w:val="none"/>
                <w:lang w:val="en-US" w:eastAsia="zh-CN" w:bidi="ar-SA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2EC0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1.06 (0.97, 1.16) 0.1686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11077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highlight w:val="none"/>
                <w:u w:val="none"/>
                <w:lang w:val="en-US" w:eastAsia="zh-CN" w:bidi="ar-SA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25B1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1.06 (1.00, 1.13) 0.052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E3613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highlight w:val="none"/>
                <w:u w:val="none"/>
                <w:lang w:val="en-US" w:eastAsia="zh-CN" w:bidi="ar-SA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BE99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1.02 (1.00, 1.04) 0.038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9954F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highlight w:val="none"/>
                <w:u w:val="none"/>
                <w:lang w:val="en-US" w:eastAsia="zh-CN" w:bidi="ar-SA"/>
              </w:rPr>
            </w:pPr>
          </w:p>
        </w:tc>
      </w:tr>
      <w:tr w14:paraId="053B6BB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D6C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NO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0890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1.61 (1.07, 2.43) 0.023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6CF42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highlight w:val="none"/>
                <w:u w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9263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1.03 (0.80, 1.33) 0.8199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42DDD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highlight w:val="none"/>
                <w:u w:val="non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F2E0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1.00 (0.99, 1.00) 0.7075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86C90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highlight w:val="none"/>
                <w:u w:val="non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146A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1.02 (1.00, 1.04) 0.064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0796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highlight w:val="none"/>
                <w:u w:val="none"/>
                <w:lang w:val="en-US" w:eastAsia="zh-CN" w:bidi="ar-SA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9359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1.07 (0.90, 1.28) 0.452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CBAB4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highlight w:val="none"/>
                <w:u w:val="none"/>
                <w:lang w:val="en-US" w:eastAsia="zh-CN" w:bidi="ar-SA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A0F2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1.13 (1.01, 1.25) 0.0298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93624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highlight w:val="none"/>
                <w:u w:val="none"/>
                <w:lang w:val="en-US" w:eastAsia="zh-CN" w:bidi="ar-SA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051F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1.13 (1.04, 1.22) 0.0027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64B7C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highlight w:val="none"/>
                <w:u w:val="none"/>
                <w:lang w:val="en-US" w:eastAsia="zh-CN" w:bidi="ar-SA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E154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1.02 (0.99, 1.05) 0.1188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EFCD6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3"/>
                <w:szCs w:val="13"/>
                <w:highlight w:val="none"/>
                <w:u w:val="none"/>
                <w:lang w:val="en-US" w:eastAsia="zh-CN" w:bidi="ar-SA"/>
              </w:rPr>
            </w:pPr>
          </w:p>
        </w:tc>
      </w:tr>
      <w:tr w14:paraId="52ACFE6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D348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Diabetes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7BE6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7289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0.8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BA65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B37A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1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0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0D0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AA35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0.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8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5AD4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3943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0.6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9226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4DCF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0.976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8352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5478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0.979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4749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80A2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0.7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2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BB67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12B8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0.515</w:t>
            </w:r>
          </w:p>
        </w:tc>
      </w:tr>
      <w:tr w14:paraId="0AC1C9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A52C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YES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62C0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0.98 (0.59, 1.62) 0.923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FDE3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D835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1.12 (0.80, 1.57) 0.508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0A7F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2F65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1.00 (1.00, 1.01) 0.8527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3D31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A57C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1.02 (1.00, 1.05) 0.072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F256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6224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1.13 (0.91, 1.41) 0.266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0202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B842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1.08 (0.95, 1.22) 0.2436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619F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A5B1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1.11 (1.00, 1.22) 0.0497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EE9A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91A8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1.04 (1.00, 1.08) 0.0298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9D93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</w:p>
        </w:tc>
      </w:tr>
      <w:tr w14:paraId="624B5AF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1B2D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NO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221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1.20 (0.84, 1.72) 0.327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B718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C0F5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1.12 (0.92, 1.36) 0.2539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29E9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3234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1.00 (1.00, 1.00) 0.4999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3DC2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8501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1.01 (1.00, 1.02) 0.1906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2F1F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B0C9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1.10 (0.98, 1.23) 0.095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433D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EF01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1.06 (0.98, 1.15) 0.158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E5EF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C49A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1.06 (1.00, 1.12) 0.0587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78C7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9242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1.02 (1.00, 1.04) 0.073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0BEC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</w:p>
        </w:tc>
      </w:tr>
      <w:tr w14:paraId="2C6B9FA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11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06B3F8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Other</w:t>
            </w:r>
          </w:p>
        </w:tc>
        <w:tc>
          <w:tcPr>
            <w:tcW w:w="101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7E46E9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0.46 (0.11, 1.92) 0.2867</w:t>
            </w:r>
          </w:p>
        </w:tc>
        <w:tc>
          <w:tcPr>
            <w:tcW w:w="87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509E0A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541C6E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0.46 (0.19, 1.13) 0.0914</w:t>
            </w:r>
          </w:p>
        </w:tc>
        <w:tc>
          <w:tcPr>
            <w:tcW w:w="88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09ED90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771A95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0.99 (0.97, 1.00) 0.0800</w:t>
            </w:r>
          </w:p>
        </w:tc>
        <w:tc>
          <w:tcPr>
            <w:tcW w:w="84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59371D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1A1E27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1.02 (0.95, 1.09) 0.6092</w:t>
            </w:r>
          </w:p>
        </w:tc>
        <w:tc>
          <w:tcPr>
            <w:tcW w:w="92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5D987D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507437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0.97 (0.62, 1.53) 0.9090</w:t>
            </w:r>
          </w:p>
        </w:tc>
        <w:tc>
          <w:tcPr>
            <w:tcW w:w="89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770F26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0425EC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0.92 (0.66, 1.29) 0.6413</w:t>
            </w:r>
          </w:p>
        </w:tc>
        <w:tc>
          <w:tcPr>
            <w:tcW w:w="87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172576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27FA00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0.98 (0.76, 1.27) 0.9009</w:t>
            </w:r>
          </w:p>
        </w:tc>
        <w:tc>
          <w:tcPr>
            <w:tcW w:w="86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007B34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1F0E5C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  <w:t>1.00 (0.93, 1.09) 0.9089</w:t>
            </w:r>
          </w:p>
        </w:tc>
        <w:tc>
          <w:tcPr>
            <w:tcW w:w="83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360507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highlight w:val="none"/>
                <w:u w:val="none"/>
                <w:lang w:val="en-US" w:eastAsia="zh-CN" w:bidi="ar"/>
              </w:rPr>
            </w:pPr>
          </w:p>
        </w:tc>
      </w:tr>
    </w:tbl>
    <w:p w14:paraId="5FD6221F">
      <w:pPr>
        <w:keepNext w:val="0"/>
        <w:keepLines w:val="0"/>
        <w:widowControl/>
        <w:suppressLineNumbers w:val="0"/>
        <w:spacing w:line="240" w:lineRule="auto"/>
        <w:jc w:val="left"/>
        <w:textAlignment w:val="center"/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2"/>
          <w:szCs w:val="22"/>
          <w:highlight w:val="none"/>
          <w:u w:val="none"/>
          <w:lang w:val="en-US" w:eastAsia="zh-CN" w:bidi="ar"/>
        </w:rPr>
      </w:pPr>
    </w:p>
    <w:p w14:paraId="7B90114B">
      <w:pPr>
        <w:rPr>
          <w:rFonts w:hint="eastAsia"/>
        </w:rPr>
      </w:pPr>
    </w:p>
    <w:p w14:paraId="7EADB1FC">
      <w:pPr>
        <w:keepNext w:val="0"/>
        <w:keepLines w:val="0"/>
        <w:widowControl/>
        <w:suppressLineNumbers w:val="0"/>
        <w:jc w:val="left"/>
        <w:textAlignment w:val="center"/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</w:pPr>
    </w:p>
    <w:p w14:paraId="013D77CA">
      <w:pPr>
        <w:keepNext w:val="0"/>
        <w:keepLines w:val="0"/>
        <w:widowControl/>
        <w:suppressLineNumbers w:val="0"/>
        <w:jc w:val="left"/>
        <w:textAlignment w:val="center"/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</w:pP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 xml:space="preserve">The results show that the subgroup analysis was adjusted for all presented covariates except the effect modifier. </w:t>
      </w:r>
    </w:p>
    <w:p w14:paraId="6A5AEAEF">
      <w:pPr>
        <w:keepNext w:val="0"/>
        <w:keepLines w:val="0"/>
        <w:widowControl/>
        <w:suppressLineNumbers w:val="0"/>
        <w:jc w:val="left"/>
        <w:textAlignment w:val="center"/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</w:pP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>Stratified analysis were analyzed using generalized linear models (GLMs) with interaction terms.</w:t>
      </w:r>
    </w:p>
    <w:p w14:paraId="24056F4D">
      <w:pPr>
        <w:keepNext w:val="0"/>
        <w:keepLines w:val="0"/>
        <w:widowControl/>
        <w:suppressLineNumbers w:val="0"/>
        <w:jc w:val="left"/>
        <w:textAlignment w:val="center"/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</w:pP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>Abbreviations: 95% CI, 95% confidence interval; OR, odds ratio.</w:t>
      </w:r>
    </w:p>
    <w:p w14:paraId="7EFE3A5F">
      <w:pPr>
        <w:keepNext w:val="0"/>
        <w:keepLines w:val="0"/>
        <w:widowControl/>
        <w:suppressLineNumbers w:val="0"/>
        <w:jc w:val="left"/>
        <w:textAlignment w:val="center"/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</w:pPr>
    </w:p>
    <w:sectPr>
      <w:pgSz w:w="16838" w:h="11906" w:orient="landscape"/>
      <w:pgMar w:top="720" w:right="720" w:bottom="720" w:left="72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0" w:num="1"/>
      <w:rtlGutter w:val="0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jJiYmRmMjRkNjA1YjIyNjlkMWM5YThhOGNlNzk3OWYifQ=="/>
  </w:docVars>
  <w:rsids>
    <w:rsidRoot w:val="00000000"/>
    <w:rsid w:val="10BD2BF7"/>
    <w:rsid w:val="12F3209A"/>
    <w:rsid w:val="17153791"/>
    <w:rsid w:val="17B86896"/>
    <w:rsid w:val="1A43684C"/>
    <w:rsid w:val="1E71779F"/>
    <w:rsid w:val="32C83002"/>
    <w:rsid w:val="3A59760D"/>
    <w:rsid w:val="40DE6DAA"/>
    <w:rsid w:val="494F6C2B"/>
    <w:rsid w:val="54133224"/>
    <w:rsid w:val="5415239F"/>
    <w:rsid w:val="58423567"/>
    <w:rsid w:val="59E23820"/>
    <w:rsid w:val="5A713305"/>
    <w:rsid w:val="5C985313"/>
    <w:rsid w:val="5FBC4017"/>
    <w:rsid w:val="64275ACF"/>
    <w:rsid w:val="64424E94"/>
    <w:rsid w:val="6F7667A1"/>
    <w:rsid w:val="70C56CAC"/>
    <w:rsid w:val="71B72F8D"/>
    <w:rsid w:val="720C252B"/>
    <w:rsid w:val="776A03A0"/>
    <w:rsid w:val="77866A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3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27"/>
      <w:szCs w:val="27"/>
      <w:lang w:val="en-US" w:eastAsia="zh-CN" w:bidi="ar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1340</Words>
  <Characters>7234</Characters>
  <Lines>0</Lines>
  <Paragraphs>0</Paragraphs>
  <TotalTime>5</TotalTime>
  <ScaleCrop>false</ScaleCrop>
  <LinksUpToDate>false</LinksUpToDate>
  <CharactersWithSpaces>8150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19T04:37:00Z</dcterms:created>
  <dc:creator>Aolige</dc:creator>
  <cp:lastModifiedBy>red</cp:lastModifiedBy>
  <dcterms:modified xsi:type="dcterms:W3CDTF">2024-12-18T16:54:1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F66B65992F7B4DB79F890D7A610E5506_13</vt:lpwstr>
  </property>
</Properties>
</file>